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976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70"/>
        <w:gridCol w:w="2093"/>
        <w:gridCol w:w="1224"/>
        <w:gridCol w:w="948"/>
        <w:gridCol w:w="704"/>
        <w:gridCol w:w="739"/>
        <w:gridCol w:w="764"/>
        <w:gridCol w:w="711"/>
        <w:gridCol w:w="688"/>
        <w:gridCol w:w="766"/>
        <w:gridCol w:w="718"/>
        <w:gridCol w:w="775"/>
        <w:gridCol w:w="752"/>
        <w:gridCol w:w="682"/>
        <w:gridCol w:w="655"/>
        <w:gridCol w:w="687"/>
      </w:tblGrid>
      <w:tr w:rsidR="007D2EBC" w:rsidRPr="004F3860" w14:paraId="4FE7FAFD" w14:textId="77777777" w:rsidTr="007D2EBC">
        <w:trPr>
          <w:trHeight w:val="300"/>
        </w:trPr>
        <w:tc>
          <w:tcPr>
            <w:tcW w:w="14976" w:type="dxa"/>
            <w:gridSpan w:val="1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9F9D188" w14:textId="302E7DA8" w:rsidR="007D2EBC" w:rsidRPr="007D2EBC" w:rsidRDefault="006F5CC6" w:rsidP="007D2EBC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S1 Table</w:t>
            </w:r>
            <w:r w:rsidR="007D2EBC" w:rsidRPr="007D2EBC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.  </w:t>
            </w:r>
          </w:p>
        </w:tc>
      </w:tr>
      <w:tr w:rsidR="002F47AB" w:rsidRPr="004F3860" w14:paraId="539EEE8E" w14:textId="77777777" w:rsidTr="00464C5C">
        <w:trPr>
          <w:trHeight w:val="300"/>
        </w:trPr>
        <w:tc>
          <w:tcPr>
            <w:tcW w:w="207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67D3C889" w14:textId="0C8283B4" w:rsidR="005E43B9" w:rsidRPr="00D67E32" w:rsidRDefault="005E43B9" w:rsidP="004F38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4F38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09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42C11752" w14:textId="4D6B8BEB" w:rsidR="005E43B9" w:rsidRPr="004F3860" w:rsidRDefault="005E43B9" w:rsidP="005E43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38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ommon name</w:t>
            </w:r>
          </w:p>
        </w:tc>
        <w:tc>
          <w:tcPr>
            <w:tcW w:w="1224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4A87FAE" w14:textId="0CB051FA" w:rsidR="005E43B9" w:rsidRPr="004F3860" w:rsidRDefault="005E43B9" w:rsidP="005E43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F38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94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4F36F659" w14:textId="2BA44F67" w:rsidR="005E43B9" w:rsidRPr="007D2EBC" w:rsidRDefault="007D2EBC" w:rsidP="000F4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N</w:t>
            </w:r>
            <w:r w:rsidR="005E43B9" w:rsidRPr="007D2EB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umber </w:t>
            </w:r>
            <w:r w:rsidR="00A121EA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of </w:t>
            </w:r>
            <w:r w:rsidR="005E43B9" w:rsidRPr="007D2EB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ca</w:t>
            </w:r>
            <w:bookmarkStart w:id="0" w:name="_GoBack"/>
            <w:bookmarkEnd w:id="0"/>
            <w:r w:rsidR="005E43B9" w:rsidRPr="007D2EB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ptures</w:t>
            </w:r>
          </w:p>
        </w:tc>
        <w:tc>
          <w:tcPr>
            <w:tcW w:w="2207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2423E4E" w14:textId="005A64BB" w:rsidR="005E43B9" w:rsidRPr="007D2EBC" w:rsidRDefault="005E43B9" w:rsidP="0092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D2E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istoric elevational range (m)</w:t>
            </w:r>
          </w:p>
        </w:tc>
        <w:tc>
          <w:tcPr>
            <w:tcW w:w="216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F31B489" w14:textId="26D709AA" w:rsidR="005E43B9" w:rsidRPr="007D2EBC" w:rsidRDefault="005E43B9" w:rsidP="0092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D2E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urrent elevational range (m)</w:t>
            </w:r>
          </w:p>
        </w:tc>
        <w:tc>
          <w:tcPr>
            <w:tcW w:w="224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15BCBD5" w14:textId="7B43892C" w:rsidR="005E43B9" w:rsidRPr="007D2EBC" w:rsidRDefault="005E43B9" w:rsidP="0092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D2E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bserved elevational range shift (m)</w:t>
            </w:r>
          </w:p>
        </w:tc>
        <w:tc>
          <w:tcPr>
            <w:tcW w:w="2024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7A081C3" w14:textId="593A0EF6" w:rsidR="005E43B9" w:rsidRPr="007D2EBC" w:rsidRDefault="005E43B9" w:rsidP="00924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D2E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rrected elevational range shift (m)</w:t>
            </w:r>
          </w:p>
        </w:tc>
      </w:tr>
      <w:tr w:rsidR="002F47AB" w:rsidRPr="004F3860" w14:paraId="289837EE" w14:textId="77777777" w:rsidTr="00464C5C">
        <w:trPr>
          <w:trHeight w:val="300"/>
        </w:trPr>
        <w:tc>
          <w:tcPr>
            <w:tcW w:w="207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82073" w14:textId="2030D5B0" w:rsidR="005E43B9" w:rsidRPr="004F3860" w:rsidRDefault="005E43B9" w:rsidP="004F38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1B7A4" w14:textId="0E6B821F" w:rsidR="005E43B9" w:rsidRPr="004F3860" w:rsidRDefault="005E43B9" w:rsidP="004F38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EDC94" w14:textId="5FA65FA6" w:rsidR="005E43B9" w:rsidRPr="004F3860" w:rsidRDefault="005E43B9" w:rsidP="004F38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0F6F9" w14:textId="33781B3F" w:rsidR="005E43B9" w:rsidRPr="00122D9F" w:rsidRDefault="005E43B9" w:rsidP="004F38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FAD29" w14:textId="77777777" w:rsidR="005E43B9" w:rsidRPr="007D2EBC" w:rsidRDefault="005E43B9" w:rsidP="002F47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D2EB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er range limit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2DDBA" w14:textId="77777777" w:rsidR="005E43B9" w:rsidRPr="007D2EBC" w:rsidRDefault="005E43B9" w:rsidP="002F47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D2EB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10E9F" w14:textId="77777777" w:rsidR="005E43B9" w:rsidRPr="007D2EBC" w:rsidRDefault="005E43B9" w:rsidP="002F47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D2EB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pper range limit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AD2E3" w14:textId="77777777" w:rsidR="005E43B9" w:rsidRPr="007D2EBC" w:rsidRDefault="005E43B9" w:rsidP="002F47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D2EB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er range limit</w:t>
            </w:r>
          </w:p>
        </w:tc>
        <w:tc>
          <w:tcPr>
            <w:tcW w:w="6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9223D" w14:textId="77777777" w:rsidR="005E43B9" w:rsidRPr="007D2EBC" w:rsidRDefault="005E43B9" w:rsidP="002F47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D2EB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3347D" w14:textId="77777777" w:rsidR="005E43B9" w:rsidRPr="007D2EBC" w:rsidRDefault="005E43B9" w:rsidP="002F47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D2EB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pper range limit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146FA" w14:textId="77777777" w:rsidR="005E43B9" w:rsidRPr="007D2EBC" w:rsidRDefault="005E43B9" w:rsidP="002F47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D2EB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er range limit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C94B4" w14:textId="77777777" w:rsidR="005E43B9" w:rsidRPr="007D2EBC" w:rsidRDefault="005E43B9" w:rsidP="002F47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D2EB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1737E" w14:textId="77777777" w:rsidR="005E43B9" w:rsidRPr="007D2EBC" w:rsidRDefault="005E43B9" w:rsidP="002F47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D2EB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pper range limit</w:t>
            </w:r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861CA" w14:textId="77777777" w:rsidR="005E43B9" w:rsidRPr="007D2EBC" w:rsidRDefault="005E43B9" w:rsidP="002F47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D2EB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er range limit</w:t>
            </w:r>
          </w:p>
        </w:tc>
        <w:tc>
          <w:tcPr>
            <w:tcW w:w="6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C8B59" w14:textId="77777777" w:rsidR="005E43B9" w:rsidRPr="007D2EBC" w:rsidRDefault="005E43B9" w:rsidP="002F47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D2EB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6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AD708" w14:textId="77777777" w:rsidR="005E43B9" w:rsidRPr="007D2EBC" w:rsidRDefault="005E43B9" w:rsidP="002F47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D2EB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pper range limit</w:t>
            </w:r>
          </w:p>
        </w:tc>
      </w:tr>
      <w:tr w:rsidR="002F47AB" w:rsidRPr="004F3860" w14:paraId="4822C6EE" w14:textId="77777777" w:rsidTr="00464C5C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801F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Aplopelia</w:t>
            </w:r>
            <w:proofErr w:type="spellEnd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larvata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1D38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emon Dove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E633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lumbida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3247" w14:textId="7777777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C275" w14:textId="26033C63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4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D539" w14:textId="0D33203B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D9ED" w14:textId="21375353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3A5B" w14:textId="0D209B43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860E" w14:textId="56ED51F6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AE7D" w14:textId="42D446E4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BE5D" w14:textId="5E4331C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2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BE2B" w14:textId="7D78CE7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4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3CEF" w14:textId="703D434A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57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50FA" w14:textId="5E29EF65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9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4A7B" w14:textId="53A2C89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37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2B59" w14:textId="4E77F77D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413</w:t>
            </w:r>
          </w:p>
        </w:tc>
      </w:tr>
      <w:tr w:rsidR="002F47AB" w:rsidRPr="004F3860" w14:paraId="699A06B9" w14:textId="77777777" w:rsidTr="006F5CC6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6AE1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Apaloderma</w:t>
            </w:r>
            <w:proofErr w:type="spellEnd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vittatum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3273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ar-tailed Trog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313B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rogonida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7AE7" w14:textId="7777777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BAED" w14:textId="1A848C95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C2C1" w14:textId="4D2CEDC5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3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49D7" w14:textId="1F4C5196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B43E" w14:textId="22EE5C29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2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8105" w14:textId="4935354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7621" w14:textId="627105E2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BD9C" w14:textId="1C3F279A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D98D" w14:textId="2D6E664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9B76" w14:textId="24FB8E43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E246" w14:textId="3E931B9F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5A31" w14:textId="4A3DB57F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DD92" w14:textId="618D6E0A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2F47AB" w:rsidRPr="004F3860" w14:paraId="5AC01248" w14:textId="77777777" w:rsidTr="006F5CC6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DB7F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Batis</w:t>
            </w:r>
            <w:proofErr w:type="spellEnd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mixta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6D62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Forest </w:t>
            </w:r>
            <w:proofErr w:type="spellStart"/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atis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FEB2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latysteirida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F869" w14:textId="7777777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B6D3" w14:textId="33CB9062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9EF6" w14:textId="6CFAA858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02D6" w14:textId="4A6DA5AF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7974" w14:textId="433905FB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02F9" w14:textId="167454FE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EE44" w14:textId="34B8647E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5815" w14:textId="4C589F1B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EC01" w14:textId="72D4334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BC0D" w14:textId="28964134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28D1" w14:textId="4BF6A01D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E1EC" w14:textId="19B1BA35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E848" w14:textId="2F7AE074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0</w:t>
            </w:r>
          </w:p>
        </w:tc>
      </w:tr>
      <w:tr w:rsidR="002F47AB" w:rsidRPr="004F3860" w14:paraId="03BC49D9" w14:textId="77777777" w:rsidTr="006F5CC6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4560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Dicrurus</w:t>
            </w:r>
            <w:proofErr w:type="spellEnd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ludwigii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38F5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Square-tailed </w:t>
            </w:r>
            <w:proofErr w:type="spellStart"/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rongo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FAF9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icrurida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18EC" w14:textId="7777777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CFF5" w14:textId="4BAC641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A2A6" w14:textId="52345EAC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A06F" w14:textId="0BD7FF25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8BFB" w14:textId="36BE82E1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E4DD" w14:textId="4E4D1AA5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D377" w14:textId="5A86827F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6CB4" w14:textId="45AFB04E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DB27" w14:textId="7194BD5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55FE" w14:textId="5234365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8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9731" w14:textId="3FE09928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E2D5" w14:textId="2A22188B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7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D7CB" w14:textId="1C1D2025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84</w:t>
            </w:r>
          </w:p>
        </w:tc>
      </w:tr>
      <w:tr w:rsidR="002F47AB" w:rsidRPr="004F3860" w14:paraId="6115473D" w14:textId="77777777" w:rsidTr="006F5CC6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C36A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Elminia</w:t>
            </w:r>
            <w:proofErr w:type="spellEnd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albonotata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96D5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White-tailed Crested-flycatche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38F5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tenostirida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BEBD" w14:textId="7777777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00D2" w14:textId="1B099D75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5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5FEB" w14:textId="6A92C9C4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75DD" w14:textId="70842085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81AA" w14:textId="0DFED93B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438D" w14:textId="2CD25614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6E88" w14:textId="09C35D56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5057" w14:textId="3A93DC41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F9E4" w14:textId="16F079F2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62F8" w14:textId="26E06EB5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6DFA" w14:textId="7DCB435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FE44" w14:textId="1FFAB9EC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46A7" w14:textId="0B03CDA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2F47AB" w:rsidRPr="004F3860" w14:paraId="00E63513" w14:textId="77777777" w:rsidTr="006F5CC6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CF72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Artisornis</w:t>
            </w:r>
            <w:proofErr w:type="spellEnd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metopias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0B8D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ed-capped Forest-warble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F078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isticolida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1A0A" w14:textId="7777777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C195" w14:textId="6AB7D4F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2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43B3" w14:textId="6C63944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5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0A4F" w14:textId="7B8BE02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6233" w14:textId="7BE97F5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2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0EC6" w14:textId="1363E9F9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B060" w14:textId="3CEE42DE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22AC" w14:textId="4D209C1A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0B7B" w14:textId="72EE99F2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5635" w14:textId="5737A732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1800" w14:textId="232190A5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B5CE" w14:textId="56D4B245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78C6" w14:textId="667EE3F1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7</w:t>
            </w:r>
          </w:p>
        </w:tc>
      </w:tr>
      <w:tr w:rsidR="002F47AB" w:rsidRPr="004F3860" w14:paraId="797D4333" w14:textId="77777777" w:rsidTr="006F5CC6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D805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Apalis</w:t>
            </w:r>
            <w:proofErr w:type="spellEnd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horacica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018B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Bar-throated </w:t>
            </w:r>
            <w:proofErr w:type="spellStart"/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palis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3302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isticolida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BF8D" w14:textId="7777777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4650" w14:textId="488F786B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4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267C" w14:textId="293617E3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6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1818" w14:textId="0F9341B4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41A2" w14:textId="2743BAB2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4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D9CB" w14:textId="7012C7B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F07A" w14:textId="2BF5467A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46DA" w14:textId="105B8C2B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CB19" w14:textId="2E690398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56E0" w14:textId="7B9D82BE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8C38" w14:textId="763B88B9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06B4" w14:textId="40677A3A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F05F" w14:textId="64ADBDB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2F47AB" w:rsidRPr="004F3860" w14:paraId="1E9BA0C5" w14:textId="77777777" w:rsidTr="006F5CC6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01CC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Arizelocichla</w:t>
            </w:r>
            <w:proofErr w:type="spellEnd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striifacies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DC21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live-headed Bulbu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C2D8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ycnonotida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9EAE" w14:textId="7777777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3442" w14:textId="2F542ED3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808C" w14:textId="33DAD852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5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5A05" w14:textId="1AFB8CBF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3F84" w14:textId="76535948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92A7" w14:textId="4EC781DD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F97E" w14:textId="306D8A32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3509" w14:textId="50A69292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6113" w14:textId="596DB83C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08B2" w14:textId="33F5641B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52A1" w14:textId="048CE991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CCA4" w14:textId="0559C7CA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ADD5" w14:textId="51B4018E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</w:p>
        </w:tc>
      </w:tr>
      <w:tr w:rsidR="002F47AB" w:rsidRPr="004F3860" w14:paraId="439DA66B" w14:textId="77777777" w:rsidTr="006F5CC6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579E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Arizelocichla</w:t>
            </w:r>
            <w:proofErr w:type="spellEnd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nigriceps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2F21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astern Mountain Greenbu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B996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ycnonotida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9CF6" w14:textId="7777777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71BE" w14:textId="52AB9F8F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60D6" w14:textId="4EC1283A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D146" w14:textId="0C3A0CEC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5AFA" w14:textId="6AFA0F7A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D58E" w14:textId="62BFC1A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6CEC" w14:textId="7853F7B5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6662" w14:textId="7B4A4D4B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B6D7" w14:textId="263DF621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058A" w14:textId="2E67522A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31C8" w14:textId="7A148AB6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BDC4" w14:textId="6A8BC14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E88F" w14:textId="284FBBC1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2F47AB" w:rsidRPr="004F3860" w14:paraId="5E86A1B0" w14:textId="77777777" w:rsidTr="006F5CC6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2314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Arizelocichla</w:t>
            </w:r>
            <w:proofErr w:type="spellEnd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masukuensis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5F54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helley's Greenbu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E1AD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ycnonotida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5A40" w14:textId="7777777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3021" w14:textId="63FCC513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2486" w14:textId="636C256D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0DE8" w14:textId="2A0E61D3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6667" w14:textId="7430FE4D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778E" w14:textId="7F1B243B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38E9" w14:textId="4852DFFA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1092" w14:textId="43B108CF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8749" w14:textId="4E97F573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B19E" w14:textId="4CC7CEA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D9C9" w14:textId="7AD2BB81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B057" w14:textId="4918A722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B58D" w14:textId="15E2A1D9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2F47AB" w:rsidRPr="004F3860" w14:paraId="66AB04A4" w14:textId="77777777" w:rsidTr="006F5CC6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C802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Eurillas</w:t>
            </w:r>
            <w:proofErr w:type="spellEnd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virens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E439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ittle Greenbu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1CF8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ycnonotida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541F" w14:textId="7777777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1709" w14:textId="0FC4B81A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6BB7" w14:textId="39D1B206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3535" w14:textId="7BC9687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F10B" w14:textId="517517E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1513" w14:textId="682DBA8D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7130" w14:textId="56E524D8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1EDF" w14:textId="1421CBB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2216" w14:textId="0E9BD27A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6E00" w14:textId="3DAEE4B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BED4" w14:textId="7DD82389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BA23" w14:textId="03551D52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9295" w14:textId="41687FB2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9</w:t>
            </w:r>
          </w:p>
        </w:tc>
      </w:tr>
      <w:tr w:rsidR="002F47AB" w:rsidRPr="004F3860" w14:paraId="2BE8A9E1" w14:textId="77777777" w:rsidTr="006F5CC6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EF5B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Phyllastrephus</w:t>
            </w:r>
            <w:proofErr w:type="spellEnd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albigula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3F7D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ntane Tiny Greenbu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788D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ycnonotida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8067" w14:textId="7777777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DEAF" w14:textId="16A1DD63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D5AA" w14:textId="31A01724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986C" w14:textId="11444AE5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53E1" w14:textId="2E9CACAD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C744" w14:textId="4FC5E0F3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3E18" w14:textId="3267C74B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CFA5" w14:textId="40F1B24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DE3C" w14:textId="0348D1BD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7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6FDA" w14:textId="2D1180A9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BFAE" w14:textId="2A7D02A9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6CF9" w14:textId="45824EA5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6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6279" w14:textId="711C05C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2F47AB" w:rsidRPr="004F3860" w14:paraId="4B3D6588" w14:textId="77777777" w:rsidTr="006F5CC6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E233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Phyllastrephus</w:t>
            </w:r>
            <w:proofErr w:type="spellEnd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fischeri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809D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ischer's Greenbu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E8D1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ycnonotida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7557" w14:textId="7777777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5529" w14:textId="2A54D821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D577" w14:textId="403A881D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32AF" w14:textId="19D58A0B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5889" w14:textId="67D83993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6E5E" w14:textId="03F45169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C386" w14:textId="15CD3A5C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A812" w14:textId="6D25B183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A3D1" w14:textId="0BD8CF89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4446" w14:textId="32490BF5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DF83" w14:textId="5A17EB1F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7343" w14:textId="15E51571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C6E7" w14:textId="578BC0FF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2F47AB" w:rsidRPr="004F3860" w14:paraId="5E6429EB" w14:textId="77777777" w:rsidTr="006F5CC6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F58A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Phyllastrephus</w:t>
            </w:r>
            <w:proofErr w:type="spellEnd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abanisi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6E86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banis's</w:t>
            </w:r>
            <w:proofErr w:type="spellEnd"/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Greenbu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D7C8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ycnonotida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E9F8" w14:textId="7777777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D8E3" w14:textId="3EBB997F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57CD" w14:textId="17BB1A06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8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3D6D" w14:textId="4DE2AE0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2C15" w14:textId="4B131B73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DEEB" w14:textId="1C6A66BB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CD8B" w14:textId="52554A55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FDC0" w14:textId="448FE993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87B1" w14:textId="0ED76DF3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5C14" w14:textId="1381AECF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4FBF" w14:textId="68FF0FFC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1C1D" w14:textId="72EE0BEC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7A8C" w14:textId="5B158CB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2F47AB" w:rsidRPr="004F3860" w14:paraId="31FFCF34" w14:textId="77777777" w:rsidTr="006F5CC6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0D23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Phyllastrephus</w:t>
            </w:r>
            <w:proofErr w:type="spellEnd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flavostriatus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DFB7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llow-streaked Greenbu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4DD1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ycnonotida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18B4" w14:textId="7777777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79B3" w14:textId="207994ED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865E" w14:textId="558C39E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8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A2C9" w14:textId="42EEB5BB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BC4F" w14:textId="5CC62DA3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DA85" w14:textId="3BBC3653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0685" w14:textId="58F3CBE9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ECDE" w14:textId="5C98B52F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BE3D" w14:textId="61335A6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0FD6" w14:textId="0B43FEA1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4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7150" w14:textId="7E22CF8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EB78" w14:textId="67C8DFAC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3987" w14:textId="6260291A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81</w:t>
            </w:r>
          </w:p>
        </w:tc>
      </w:tr>
      <w:tr w:rsidR="002F47AB" w:rsidRPr="004F3860" w14:paraId="46D67E65" w14:textId="77777777" w:rsidTr="006F5CC6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CB97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Phylloscopus</w:t>
            </w:r>
            <w:proofErr w:type="spellEnd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ruficapilla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478F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Yellow-throated Woodland-warble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FB6A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hylloscopida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C968" w14:textId="7777777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6197" w14:textId="414EDF0B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8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AA47" w14:textId="77798D51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5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707C" w14:textId="17E0921E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2748" w14:textId="2D6BEB9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5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ADA7" w14:textId="3B9C5FF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B7DC" w14:textId="64C3122E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5035" w14:textId="1E3E9809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E090" w14:textId="62ED5F1C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CFF4" w14:textId="2A9D4B2D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7CBD" w14:textId="2D88E38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5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21E0" w14:textId="08F4D48A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3F3A" w14:textId="6F59B65E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2F47AB" w:rsidRPr="004F3860" w14:paraId="36BF6F94" w14:textId="77777777" w:rsidTr="006F5CC6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B8DE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Illadopsis</w:t>
            </w:r>
            <w:proofErr w:type="spellEnd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distans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DDC4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Grey-breasted </w:t>
            </w:r>
            <w:proofErr w:type="spellStart"/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lladopsis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55C3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llorneida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DE19" w14:textId="7777777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5120" w14:textId="33CE635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3621" w14:textId="6CA2AD36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736C" w14:textId="06E9F122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AB23" w14:textId="62A3D9E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1A54" w14:textId="2605A0A5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06B3" w14:textId="6C4ABB8B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B001" w14:textId="42EB645C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124C" w14:textId="3F277355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B1B8" w14:textId="4494F6A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7BDF4" w14:textId="5B75F769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18E0" w14:textId="6DCA1AC9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1E0B" w14:textId="2E3A350A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2F47AB" w:rsidRPr="004F3860" w14:paraId="47DCBAB8" w14:textId="77777777" w:rsidTr="006F5CC6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4399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Geokichla</w:t>
            </w:r>
            <w:proofErr w:type="spellEnd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gurneyi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45AF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range Ground-thrush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2324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EA60" w14:textId="7777777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5DF5" w14:textId="5FE16B51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6E38" w14:textId="35D0FF0B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9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620A" w14:textId="62C35324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F1AD" w14:textId="52DB77B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3DBC" w14:textId="519A74D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1E80" w14:textId="50E297E1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0018" w14:textId="5953374C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92A0" w14:textId="2A1600FB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F259" w14:textId="4192870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FB3A" w14:textId="608D5F16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B112" w14:textId="6465C82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C093" w14:textId="6B176AE4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</w:tr>
      <w:tr w:rsidR="002F47AB" w:rsidRPr="004F3860" w14:paraId="14399A19" w14:textId="77777777" w:rsidTr="006F5CC6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ED39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urdus</w:t>
            </w:r>
            <w:proofErr w:type="spellEnd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roehli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8F62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sambara</w:t>
            </w:r>
            <w:proofErr w:type="spellEnd"/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Thrush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56D4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CDA4" w14:textId="7777777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097C" w14:textId="6F456884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AC19" w14:textId="0251D59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EA97" w14:textId="264C51B3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5C79" w14:textId="10A96C4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81F3" w14:textId="0229FAC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201A6" w14:textId="5FB616C1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03E4" w14:textId="7CAF731C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F959" w14:textId="38494B61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9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DBC06" w14:textId="0138F36D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219A" w14:textId="077AABC8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C83E" w14:textId="54A0DDE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8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ACE4F" w14:textId="5F7A340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2F47AB" w:rsidRPr="004F3860" w14:paraId="2610771B" w14:textId="77777777" w:rsidTr="006F5CC6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6C0E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Pogonocichla</w:t>
            </w:r>
            <w:proofErr w:type="spellEnd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stellata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06B1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White-starred Robi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7137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uscicapida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4A2D" w14:textId="7777777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4D75" w14:textId="0AA7757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4251" w14:textId="21406C95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8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FBD6" w14:textId="30B37B0B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157D" w14:textId="7E18669F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3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2099" w14:textId="0CFBB6D3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84C4B" w14:textId="6793C573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DAB9" w14:textId="2C54998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7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C041" w14:textId="1E6B2584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E374F" w14:textId="00DF4849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A64B" w14:textId="212F5798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9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67DC" w14:textId="2933554F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129E1" w14:textId="6E2ADAC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2F47AB" w:rsidRPr="004F3860" w14:paraId="4DB5131D" w14:textId="77777777" w:rsidTr="006F5CC6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FC88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hamaetylas</w:t>
            </w:r>
            <w:proofErr w:type="spellEnd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fuelleborni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D050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White-chested </w:t>
            </w:r>
            <w:proofErr w:type="spellStart"/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ethe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5DE9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uscicapida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8D1B" w14:textId="7777777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405D" w14:textId="736DB362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1DDB" w14:textId="3BCD4AF6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6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2DE2" w14:textId="58E6FE3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E9FB" w14:textId="6F13A276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027A" w14:textId="16476875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AAFF3" w14:textId="2B0AB6BA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FA5D" w14:textId="102995C1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B0C2" w14:textId="381B34A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2B667" w14:textId="10E4C80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6289" w14:textId="7E1F842F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08CC" w14:textId="2F1D9C08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3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74A94" w14:textId="7D16F6FA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2F47AB" w:rsidRPr="004F3860" w14:paraId="56881FA5" w14:textId="77777777" w:rsidTr="006F5CC6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2969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Sheppardia</w:t>
            </w:r>
            <w:proofErr w:type="spellEnd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montana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6DDF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sambara</w:t>
            </w:r>
            <w:proofErr w:type="spellEnd"/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kalat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DDDB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uscicapida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C5DE" w14:textId="7777777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AF09" w14:textId="12EE8E78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E0DC" w14:textId="6FEB5C61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23AD" w14:textId="03F9EED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6FD2" w14:textId="0B77238A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D288" w14:textId="7E2E3D4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7A65C" w14:textId="5510D144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1A79" w14:textId="0EF76D13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61F5" w14:textId="7D77A9B5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7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4D137" w14:textId="33DA79AA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0352" w14:textId="2BD9F0DE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408D" w14:textId="3734A7FF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8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819F1" w14:textId="750DBF24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2F47AB" w:rsidRPr="004F3860" w14:paraId="1CF828E0" w14:textId="77777777" w:rsidTr="006F5CC6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E8C3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Sheppardia</w:t>
            </w:r>
            <w:proofErr w:type="spellEnd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sharpei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694B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Sharpe's </w:t>
            </w:r>
            <w:proofErr w:type="spellStart"/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kalat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1DAB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uscicapida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DE2C" w14:textId="7777777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0889" w14:textId="27883C0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65B5" w14:textId="5C7BE5BA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5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A6D8" w14:textId="77D4ABDC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A15C" w14:textId="7B85F01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07AF" w14:textId="5113263E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A66F" w14:textId="615542CA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AC57" w14:textId="00909D02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7267" w14:textId="324823D6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A95D" w14:textId="7D66D018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4DB8" w14:textId="71535709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6C20" w14:textId="77A94091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F120" w14:textId="4734F3EE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2F47AB" w:rsidRPr="004F3860" w14:paraId="1B3FAD83" w14:textId="77777777" w:rsidTr="006F5CC6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E174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Modulatrix</w:t>
            </w:r>
            <w:proofErr w:type="spellEnd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stictigula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154E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ot-throa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160B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dulatricida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937E" w14:textId="7777777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070A" w14:textId="7C5E39BC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E24D" w14:textId="54088D86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9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6B62" w14:textId="04CB95F3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460D" w14:textId="0701583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7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2415" w14:textId="0BCEE89B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1EC9" w14:textId="2B6ABEB1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C0BD" w14:textId="55569A64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E395" w14:textId="6BBC15C4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AB8F" w14:textId="750EE345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8462" w14:textId="216F677D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91F9" w14:textId="794B214E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C65D" w14:textId="28F76A8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2F47AB" w:rsidRPr="004F3860" w14:paraId="2CC3A0A5" w14:textId="77777777" w:rsidTr="006F5CC6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3841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yanomitra</w:t>
            </w:r>
            <w:proofErr w:type="spellEnd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olivacea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0242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live Sunbir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8680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ectariniida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C540" w14:textId="7777777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FF8A" w14:textId="4761A6F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426D" w14:textId="377C478D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6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1BA7" w14:textId="4D1AF4CD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9728" w14:textId="6EA70411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A9EF" w14:textId="686BC8BF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E57A" w14:textId="6B2A7FCC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673D" w14:textId="339793D1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7AE9" w14:textId="1EE4DD98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F7C4" w14:textId="5868A52B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9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D9BE" w14:textId="1876476D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2910" w14:textId="45238419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18E3" w14:textId="65C49865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58</w:t>
            </w:r>
          </w:p>
        </w:tc>
      </w:tr>
      <w:tr w:rsidR="002F47AB" w:rsidRPr="004F3860" w14:paraId="19C6E1A0" w14:textId="77777777" w:rsidTr="006F5CC6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AE3C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Hypargos</w:t>
            </w:r>
            <w:proofErr w:type="spellEnd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niveoguttatus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1AE5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Red-throated </w:t>
            </w:r>
            <w:proofErr w:type="spellStart"/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winspot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C0FF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strildida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CF94" w14:textId="7777777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2B8B" w14:textId="08D76E3A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57FA" w14:textId="3E2B76F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DB9F" w14:textId="2C9A1F5F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5FBE" w14:textId="57A156C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D4F6" w14:textId="740F3392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D283" w14:textId="094B006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A9B4" w14:textId="6389FB42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4E7C" w14:textId="4107D06D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BAB1" w14:textId="4F5546FC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1BBB" w14:textId="3F790851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7921" w14:textId="4435A682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9033" w14:textId="43FD2D29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2F47AB" w:rsidRPr="004F3860" w14:paraId="7C1A21E8" w14:textId="77777777" w:rsidTr="006F5CC6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7C95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Spermophaga</w:t>
            </w:r>
            <w:proofErr w:type="spellEnd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ruficapilla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4894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ed-headed Bluebil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37B2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strildida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9104" w14:textId="7777777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08EA" w14:textId="22D2CCD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D744" w14:textId="2E554555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38DF" w14:textId="0FA1CF43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B5E1" w14:textId="7E0DE299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3DAC" w14:textId="1FFBE03D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CD85" w14:textId="63CD5B1B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3F95" w14:textId="521F3A0B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0FEA" w14:textId="63655EA3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8D94" w14:textId="07C0CE7B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2D20" w14:textId="3359606A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ED9B" w14:textId="246AE06C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2A00" w14:textId="5F36BDDF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</w:tr>
      <w:tr w:rsidR="002F47AB" w:rsidRPr="004F3860" w14:paraId="4CE80399" w14:textId="77777777" w:rsidTr="006F5CC6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AE4E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ryptospiza</w:t>
            </w:r>
            <w:proofErr w:type="spellEnd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reichenovii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A4E6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Red-faced </w:t>
            </w:r>
            <w:proofErr w:type="spellStart"/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rimsonwing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FF18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strildida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1902" w14:textId="7777777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1AAC" w14:textId="0A26F862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141F" w14:textId="4D3F9F1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5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C8B8" w14:textId="19E9D67F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246A" w14:textId="52D5F8C1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F429" w14:textId="3A120484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BA30" w14:textId="2DABEDF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8F7E" w14:textId="5713A83B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9644" w14:textId="676FD92A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58BE" w14:textId="7B668D48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20AE" w14:textId="483EA7D3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91C5" w14:textId="2523A683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E73D" w14:textId="18AF611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5</w:t>
            </w:r>
          </w:p>
        </w:tc>
      </w:tr>
      <w:tr w:rsidR="002F47AB" w:rsidRPr="004F3860" w14:paraId="16B0B812" w14:textId="77777777" w:rsidTr="006F5CC6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EF44C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Linurgus</w:t>
            </w:r>
            <w:proofErr w:type="spellEnd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386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olivaceus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F0125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riole Finch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BB3E4" w14:textId="77777777" w:rsidR="00924186" w:rsidRPr="004F3860" w:rsidRDefault="00924186" w:rsidP="00924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ringillida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12EAA" w14:textId="77777777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F386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7D48B" w14:textId="6BC7A1F4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3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1DFD0" w14:textId="75CA646D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8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43090" w14:textId="5131262F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2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7E3C6" w14:textId="4A02F45E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1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9E623" w14:textId="48BA704A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1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ECA4B" w14:textId="51B4920C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3951B" w14:textId="02B20E26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C2260" w14:textId="2FF2CA50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F7021" w14:textId="3EA44124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D5EC2" w14:textId="16F473CA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8F7DF" w14:textId="2549F9C9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9CCBF" w14:textId="0532E638" w:rsidR="00924186" w:rsidRPr="004F3860" w:rsidRDefault="00924186" w:rsidP="009241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1</w:t>
            </w:r>
          </w:p>
        </w:tc>
      </w:tr>
    </w:tbl>
    <w:p w14:paraId="6394E4FF" w14:textId="6E79108A" w:rsidR="001706FC" w:rsidRPr="00D67E32" w:rsidRDefault="001706FC" w:rsidP="002F47AB"/>
    <w:sectPr w:rsidR="001706FC" w:rsidRPr="00D67E32" w:rsidSect="004F3860">
      <w:pgSz w:w="15840" w:h="12240" w:orient="landscape"/>
      <w:pgMar w:top="432" w:right="432" w:bottom="432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3FB"/>
    <w:rsid w:val="000558D7"/>
    <w:rsid w:val="000D1046"/>
    <w:rsid w:val="000F48C8"/>
    <w:rsid w:val="00101CDB"/>
    <w:rsid w:val="00122D9F"/>
    <w:rsid w:val="00142E32"/>
    <w:rsid w:val="001706FC"/>
    <w:rsid w:val="00190483"/>
    <w:rsid w:val="001A035D"/>
    <w:rsid w:val="001B0B79"/>
    <w:rsid w:val="002024E6"/>
    <w:rsid w:val="002C0DF1"/>
    <w:rsid w:val="002F47AB"/>
    <w:rsid w:val="0036348A"/>
    <w:rsid w:val="0036781C"/>
    <w:rsid w:val="00464C5C"/>
    <w:rsid w:val="0048138F"/>
    <w:rsid w:val="004F0D91"/>
    <w:rsid w:val="004F3860"/>
    <w:rsid w:val="005453FB"/>
    <w:rsid w:val="005D78E5"/>
    <w:rsid w:val="005E2531"/>
    <w:rsid w:val="005E43B9"/>
    <w:rsid w:val="006F4D0B"/>
    <w:rsid w:val="006F5CC6"/>
    <w:rsid w:val="00743BFD"/>
    <w:rsid w:val="00792ED1"/>
    <w:rsid w:val="007B6254"/>
    <w:rsid w:val="007D2EBC"/>
    <w:rsid w:val="00836DFE"/>
    <w:rsid w:val="00924186"/>
    <w:rsid w:val="009C6DCA"/>
    <w:rsid w:val="00A121EA"/>
    <w:rsid w:val="00A55A2C"/>
    <w:rsid w:val="00A56B33"/>
    <w:rsid w:val="00C82DFA"/>
    <w:rsid w:val="00CE7372"/>
    <w:rsid w:val="00D67E32"/>
    <w:rsid w:val="00DC525D"/>
    <w:rsid w:val="00E96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39878"/>
  <w15:chartTrackingRefBased/>
  <w15:docId w15:val="{64E4710A-3728-4963-971D-E3083199F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36D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6D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6DF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D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DFE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D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DFE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836DFE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953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04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54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152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5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6</Words>
  <Characters>27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e Neate-Clegg</dc:creator>
  <cp:keywords/>
  <dc:description/>
  <cp:lastModifiedBy>William Newmark</cp:lastModifiedBy>
  <cp:revision>3</cp:revision>
  <dcterms:created xsi:type="dcterms:W3CDTF">2020-12-16T16:00:00Z</dcterms:created>
  <dcterms:modified xsi:type="dcterms:W3CDTF">2020-12-16T16:29:00Z</dcterms:modified>
</cp:coreProperties>
</file>